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2BC" w:rsidRDefault="003C5F36" w:rsidP="00D55853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</w:t>
      </w:r>
    </w:p>
    <w:p w:rsidR="009152BC" w:rsidRPr="00475747" w:rsidRDefault="009152BC" w:rsidP="00475747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00"/>
        <w:gridCol w:w="1780"/>
        <w:gridCol w:w="1900"/>
        <w:gridCol w:w="1140"/>
      </w:tblGrid>
      <w:tr w:rsidR="00475747" w:rsidRPr="004109D8" w:rsidTr="00CA026E">
        <w:trPr>
          <w:trHeight w:val="705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FR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 (</w:t>
            </w: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≤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</w:t>
            </w: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1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±0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±1.2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ok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</w:t>
            </w: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1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iabetes</w:t>
            </w:r>
            <w:proofErr w:type="spellEnd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uration</w:t>
            </w:r>
            <w:proofErr w:type="spellEnd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≤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111302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111302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1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42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bA1c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≤7,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±1.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7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±0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GFR (ml/mi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gt;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≤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1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MI (kg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±1.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≥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5E73C1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</w:t>
            </w:r>
            <w:r w:rsidR="00475747"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.0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±1.3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tiplatelet agen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</w:t>
            </w:r>
            <w:r w:rsidR="005E7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0.9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atins</w:t>
            </w:r>
            <w:bookmarkStart w:id="0" w:name="_GoBack"/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1.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</w:tr>
      <w:tr w:rsidR="00475747" w:rsidRPr="004109D8" w:rsidTr="00CA026E">
        <w:trPr>
          <w:trHeight w:val="36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0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±0.8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5747" w:rsidRPr="004109D8" w:rsidRDefault="00475747" w:rsidP="00CA0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475747" w:rsidRPr="004109D8" w:rsidRDefault="009F01BC" w:rsidP="004757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3C5F36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475747" w:rsidRPr="003C5F3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75747" w:rsidRPr="004109D8">
        <w:rPr>
          <w:rFonts w:ascii="Times New Roman" w:hAnsi="Times New Roman" w:cs="Times New Roman"/>
          <w:sz w:val="24"/>
          <w:szCs w:val="24"/>
          <w:lang w:val="en-US"/>
        </w:rPr>
        <w:t xml:space="preserve"> MFR according to different variables. eGFR: estimated glomerular filtration rate. BMI: body mass index.</w:t>
      </w:r>
    </w:p>
    <w:p w:rsidR="00D95C55" w:rsidRPr="009F01BC" w:rsidRDefault="00D95C55">
      <w:pPr>
        <w:rPr>
          <w:lang w:val="en-US"/>
        </w:rPr>
      </w:pPr>
    </w:p>
    <w:sectPr w:rsidR="00D95C55" w:rsidRPr="009F01BC" w:rsidSect="00A422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41E91"/>
    <w:multiLevelType w:val="hybridMultilevel"/>
    <w:tmpl w:val="90ACAA3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44A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0CED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F85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8E0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DA6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5A2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608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C02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BD68EB"/>
    <w:multiLevelType w:val="hybridMultilevel"/>
    <w:tmpl w:val="9CE23A78"/>
    <w:lvl w:ilvl="0" w:tplc="9C82C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03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CD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6C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DAB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5C9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646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A26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3C2F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0662A9F"/>
    <w:multiLevelType w:val="hybridMultilevel"/>
    <w:tmpl w:val="7BD406E8"/>
    <w:lvl w:ilvl="0" w:tplc="5B2E7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E45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8D2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663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50B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C85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68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4AC0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60AB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76B131F"/>
    <w:multiLevelType w:val="hybridMultilevel"/>
    <w:tmpl w:val="8D4C3A78"/>
    <w:lvl w:ilvl="0" w:tplc="97A4F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44A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0CED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F85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8E0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DA6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5A2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608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C02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/>
  <w:rsids>
    <w:rsidRoot w:val="00475747"/>
    <w:rsid w:val="00111302"/>
    <w:rsid w:val="002D09A8"/>
    <w:rsid w:val="003343A6"/>
    <w:rsid w:val="003C5F36"/>
    <w:rsid w:val="004109D8"/>
    <w:rsid w:val="00475747"/>
    <w:rsid w:val="00594283"/>
    <w:rsid w:val="005E73C1"/>
    <w:rsid w:val="00621F1C"/>
    <w:rsid w:val="00654C25"/>
    <w:rsid w:val="00685964"/>
    <w:rsid w:val="009152BC"/>
    <w:rsid w:val="009F01BC"/>
    <w:rsid w:val="00A422FA"/>
    <w:rsid w:val="00D55853"/>
    <w:rsid w:val="00D95C55"/>
    <w:rsid w:val="00F15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74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52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9152B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a POTIER</dc:creator>
  <cp:lastModifiedBy>0013434</cp:lastModifiedBy>
  <cp:revision>7</cp:revision>
  <dcterms:created xsi:type="dcterms:W3CDTF">2017-11-27T11:08:00Z</dcterms:created>
  <dcterms:modified xsi:type="dcterms:W3CDTF">2017-12-27T13:38:00Z</dcterms:modified>
</cp:coreProperties>
</file>